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996BB" w14:textId="51A7B66D" w:rsidR="00F31DA9" w:rsidRPr="000F4B30" w:rsidRDefault="00AB3D1B" w:rsidP="00F31DA9">
      <w:pPr>
        <w:widowControl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</w:pPr>
      <w:bookmarkStart w:id="0" w:name="_Hlk529908094"/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  <w:t>S</w:t>
      </w:r>
      <w:r w:rsidR="00F31DA9" w:rsidRPr="000F4B3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  <w:t>1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 w:rsidR="00F31DA9" w:rsidRPr="000F4B3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  <w:t xml:space="preserve">. Antibiotic resistance combinations of </w:t>
      </w:r>
      <w:r w:rsidR="00F31DA9" w:rsidRPr="000F4B30">
        <w:rPr>
          <w:rFonts w:ascii="Times New Roman" w:eastAsia="Times New Roman" w:hAnsi="Times New Roman" w:cs="Times New Roman"/>
          <w:b/>
          <w:i/>
          <w:color w:val="000000"/>
          <w:kern w:val="0"/>
          <w:sz w:val="24"/>
          <w:szCs w:val="24"/>
          <w:lang w:val="id-ID"/>
        </w:rPr>
        <w:t>H. pylori</w:t>
      </w:r>
      <w:r w:rsidR="00F31DA9" w:rsidRPr="000F4B30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id-ID"/>
        </w:rPr>
        <w:t xml:space="preserve"> isolate from Dominican Republic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3400"/>
        <w:gridCol w:w="2300"/>
        <w:gridCol w:w="2820"/>
      </w:tblGrid>
      <w:tr w:rsidR="00D45871" w:rsidRPr="00D45871" w14:paraId="171F354F" w14:textId="77777777" w:rsidTr="00D45871">
        <w:trPr>
          <w:trHeight w:val="330"/>
        </w:trPr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676003C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  <w:t>Susceptibility test result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D59A" w14:textId="1B6C1AA3" w:rsid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  <w:t>Number</w:t>
            </w:r>
          </w:p>
          <w:p w14:paraId="77F3B252" w14:textId="6403D4A6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  <w:t>(Total = 63)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CDA4A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  <w:t>Prevalence (%)</w:t>
            </w:r>
          </w:p>
        </w:tc>
      </w:tr>
      <w:tr w:rsidR="00D45871" w:rsidRPr="00D45871" w14:paraId="7F28BA3E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C4CF" w14:textId="663AF368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  <w:t>Sensitive for 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FA03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2381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.6</w:t>
            </w:r>
          </w:p>
        </w:tc>
      </w:tr>
      <w:tr w:rsidR="00D45871" w:rsidRPr="00D45871" w14:paraId="2DC82491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C712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E2C4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d-ID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6242" w14:textId="77777777" w:rsidR="00D45871" w:rsidRPr="00517894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d-ID"/>
              </w:rPr>
            </w:pPr>
          </w:p>
        </w:tc>
      </w:tr>
      <w:tr w:rsidR="00D45871" w:rsidRPr="00D45871" w14:paraId="611C86CD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970E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  <w:t>Single resistance onl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FC2" w14:textId="670A3EAD" w:rsidR="00D45871" w:rsidRPr="00517894" w:rsidRDefault="00517894" w:rsidP="00517894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011" w14:textId="2748FB26" w:rsidR="00D45871" w:rsidRPr="00517894" w:rsidRDefault="00517894" w:rsidP="005178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.6</w:t>
            </w:r>
          </w:p>
        </w:tc>
      </w:tr>
      <w:tr w:rsidR="00D45871" w:rsidRPr="00D45871" w14:paraId="49FB9C0F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6361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F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5236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B084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1.1</w:t>
            </w:r>
          </w:p>
        </w:tc>
      </w:tr>
      <w:tr w:rsidR="00D45871" w:rsidRPr="00D45871" w14:paraId="715243FA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B8B3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U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8F47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9858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74D80127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D01E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I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A4F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3279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008B44B3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3406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9196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054D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.6</w:t>
            </w:r>
          </w:p>
        </w:tc>
      </w:tr>
      <w:tr w:rsidR="00D45871" w:rsidRPr="00D45871" w14:paraId="152A02B2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45D0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4502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3A44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494F4AF3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1ECA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M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E0BB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4C5C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385E3DF7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2AD7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MX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66D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AF8A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53A404B5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F7E3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NZ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7A0F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6CF0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7.9</w:t>
            </w:r>
          </w:p>
        </w:tc>
      </w:tr>
      <w:tr w:rsidR="00D45871" w:rsidRPr="00D45871" w14:paraId="57236074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8592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N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0882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2E3B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435C5145" w14:textId="77777777" w:rsidTr="00517894">
        <w:trPr>
          <w:trHeight w:val="315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825E0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VX**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ACC9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6D84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48F0AE54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A8B2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8C54" w14:textId="77777777" w:rsidR="00D45871" w:rsidRPr="00517894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d-ID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6048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d-ID"/>
              </w:rPr>
            </w:pPr>
          </w:p>
        </w:tc>
      </w:tr>
      <w:tr w:rsidR="00D45871" w:rsidRPr="00D45871" w14:paraId="7A26FE5C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B63D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d-ID"/>
              </w:rPr>
              <w:t>Double resistance onl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2751" w14:textId="749F7484" w:rsidR="00D45871" w:rsidRPr="00517894" w:rsidRDefault="00517894" w:rsidP="00517894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0A25" w14:textId="1893B723" w:rsidR="00D45871" w:rsidRPr="00517894" w:rsidRDefault="00517894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9.7</w:t>
            </w:r>
          </w:p>
        </w:tc>
      </w:tr>
      <w:tr w:rsidR="00D45871" w:rsidRPr="00D45871" w14:paraId="34A18576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1638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RFX+GA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37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37C0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.6</w:t>
            </w:r>
          </w:p>
        </w:tc>
      </w:tr>
      <w:tr w:rsidR="00D45871" w:rsidRPr="00D45871" w14:paraId="16A906EC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C900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RFX+C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C344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DF5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1692929B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4341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RFX+AM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054F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625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73DC80AE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11B6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RFX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3EF2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2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9CDC" w14:textId="402386D9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36.</w:t>
            </w:r>
            <w:r w:rsidR="00517894"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45871" w:rsidRPr="00D45871" w14:paraId="409A890D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8E77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RFX+LV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63CB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2044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253F693D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81FB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GAR+C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2DE3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1DA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24530E37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1883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GAR+AM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1AC8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1F2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3E067B2C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1A0A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GAR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51A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5D9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01E669F0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1BBB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GAR+LV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991F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F8FA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174F651D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CADD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CAM+AM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6B6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B96D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1B35F075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CD32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CAM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D1D4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839C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69F142C8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8AD9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CAM+LV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9893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0F0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05E05022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E36C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AMX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E3C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7222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3D0FD75E" w14:textId="77777777" w:rsidTr="00517894">
        <w:trPr>
          <w:trHeight w:val="315"/>
        </w:trPr>
        <w:tc>
          <w:tcPr>
            <w:tcW w:w="34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CA4C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AMX+LV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83F2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DFE9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0</w:t>
            </w:r>
          </w:p>
        </w:tc>
      </w:tr>
      <w:tr w:rsidR="00D45871" w:rsidRPr="00D45871" w14:paraId="2177B95E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1661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MNZ+LV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9E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D5E6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.6</w:t>
            </w:r>
          </w:p>
        </w:tc>
      </w:tr>
      <w:tr w:rsidR="00D45871" w:rsidRPr="00D45871" w14:paraId="73FDC27E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FDCE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7339" w14:textId="77777777" w:rsidR="00D45871" w:rsidRPr="00517894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d-ID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0BB3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d-ID"/>
              </w:rPr>
            </w:pPr>
          </w:p>
        </w:tc>
      </w:tr>
      <w:tr w:rsidR="00D45871" w:rsidRPr="00D45871" w14:paraId="6F120260" w14:textId="77777777" w:rsidTr="00D45871">
        <w:trPr>
          <w:trHeight w:val="34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4E43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id-ID"/>
              </w:rPr>
              <w:t>Triple resistance onl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4F28" w14:textId="2445F1DA" w:rsidR="00D45871" w:rsidRPr="00517894" w:rsidRDefault="00517894" w:rsidP="00517894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A42C" w14:textId="718B7C22" w:rsidR="00D45871" w:rsidRPr="00517894" w:rsidRDefault="00517894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.7</w:t>
            </w:r>
          </w:p>
        </w:tc>
      </w:tr>
      <w:tr w:rsidR="00D45871" w:rsidRPr="00D45871" w14:paraId="495C41FD" w14:textId="77777777" w:rsidTr="00D45871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0747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lastRenderedPageBreak/>
              <w:t>RFX+GAR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DF93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C765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.6</w:t>
            </w:r>
          </w:p>
        </w:tc>
      </w:tr>
      <w:tr w:rsidR="00D45871" w:rsidRPr="00D45871" w14:paraId="08381034" w14:textId="77777777" w:rsidTr="00D45871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5548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RFX+GAR+LV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AB36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FA6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.6</w:t>
            </w:r>
          </w:p>
        </w:tc>
      </w:tr>
      <w:tr w:rsidR="00D45871" w:rsidRPr="00D45871" w14:paraId="5E6746D3" w14:textId="77777777" w:rsidTr="00D45871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3DE1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RFX+CAM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DA46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7ABC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.6</w:t>
            </w:r>
          </w:p>
        </w:tc>
      </w:tr>
      <w:tr w:rsidR="00D45871" w:rsidRPr="00D45871" w14:paraId="29E70209" w14:textId="77777777" w:rsidTr="00D45871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0643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RFX+LVX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0A9D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ED72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4.8</w:t>
            </w:r>
          </w:p>
        </w:tc>
      </w:tr>
      <w:tr w:rsidR="00D45871" w:rsidRPr="00D45871" w14:paraId="64BE5F36" w14:textId="77777777" w:rsidTr="00D45871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E206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GAR+LEV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AFFB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2C0A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3.2</w:t>
            </w:r>
          </w:p>
        </w:tc>
      </w:tr>
      <w:tr w:rsidR="00D45871" w:rsidRPr="00D45871" w14:paraId="18B573A8" w14:textId="77777777" w:rsidTr="00D45871">
        <w:trPr>
          <w:trHeight w:val="34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83E3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38A" w14:textId="77777777" w:rsidR="00D45871" w:rsidRPr="00517894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d-ID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9337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d-ID"/>
              </w:rPr>
            </w:pPr>
          </w:p>
        </w:tc>
      </w:tr>
      <w:tr w:rsidR="00D45871" w:rsidRPr="00D45871" w14:paraId="6A29FC29" w14:textId="77777777" w:rsidTr="00D45871">
        <w:trPr>
          <w:trHeight w:val="34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C33C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id-ID"/>
              </w:rPr>
              <w:t>Quadruple resistance onl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880C" w14:textId="26D6CFD8" w:rsidR="00D45871" w:rsidRPr="00517894" w:rsidRDefault="00517894" w:rsidP="00517894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177E" w14:textId="506E1D65" w:rsidR="00D45871" w:rsidRPr="00517894" w:rsidRDefault="00517894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.8</w:t>
            </w:r>
          </w:p>
        </w:tc>
      </w:tr>
      <w:tr w:rsidR="00D45871" w:rsidRPr="00D45871" w14:paraId="7220F69E" w14:textId="77777777" w:rsidTr="00D45871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A45B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RFX+GAR+LEV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33BE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BD17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22.2</w:t>
            </w:r>
          </w:p>
        </w:tc>
      </w:tr>
      <w:tr w:rsidR="00D45871" w:rsidRPr="00D45871" w14:paraId="6B5CE04A" w14:textId="77777777" w:rsidTr="00D45871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EE60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GAR+AMX+LEV+MN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D721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E95F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.6</w:t>
            </w:r>
          </w:p>
        </w:tc>
      </w:tr>
      <w:tr w:rsidR="00D45871" w:rsidRPr="00D45871" w14:paraId="50AFA421" w14:textId="77777777" w:rsidTr="00D45871">
        <w:trPr>
          <w:trHeight w:val="34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5D9C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04B5" w14:textId="77777777" w:rsidR="00D45871" w:rsidRPr="00517894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d-ID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8831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d-ID"/>
              </w:rPr>
            </w:pPr>
          </w:p>
        </w:tc>
      </w:tr>
      <w:tr w:rsidR="00D45871" w:rsidRPr="00D45871" w14:paraId="2CFA6132" w14:textId="77777777" w:rsidTr="00D45871">
        <w:trPr>
          <w:trHeight w:val="34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6824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id-ID"/>
              </w:rPr>
              <w:t>Quintuple resistance onl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2B54" w14:textId="19F051AF" w:rsidR="00D45871" w:rsidRPr="00517894" w:rsidRDefault="00517894" w:rsidP="00517894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51789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844" w14:textId="12BD9154" w:rsidR="00D45871" w:rsidRPr="00517894" w:rsidRDefault="00517894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178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</w:tr>
      <w:tr w:rsidR="00D45871" w:rsidRPr="00D45871" w14:paraId="3DF58AB0" w14:textId="77777777" w:rsidTr="00D45871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F8280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RFX+GAR+CAM+LEV+MNZ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E18FA" w14:textId="77777777" w:rsidR="00D45871" w:rsidRPr="00D45871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id-ID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11CAA" w14:textId="77777777" w:rsidR="00D45871" w:rsidRPr="00517894" w:rsidRDefault="00D45871" w:rsidP="00D458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5178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  <w:t>1.6</w:t>
            </w:r>
          </w:p>
        </w:tc>
      </w:tr>
      <w:tr w:rsidR="00D45871" w:rsidRPr="00D45871" w14:paraId="2BA5E8D3" w14:textId="77777777" w:rsidTr="00D45871">
        <w:trPr>
          <w:trHeight w:val="315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4F1E" w14:textId="77777777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breviations: AMX, amoxicillin; CAM, clarithromycin; MNZ, metronidazole; TCN, tetracycline; LVX, levofloxacin; GAR, garenoxacin; SIX, sitafloxacin; FUR, furazolidone; RIB, rifabutin; RFX, rifaximine</w:t>
            </w:r>
          </w:p>
        </w:tc>
      </w:tr>
      <w:tr w:rsidR="00D45871" w:rsidRPr="00517894" w14:paraId="68B48C38" w14:textId="77777777" w:rsidTr="00D45871">
        <w:trPr>
          <w:trHeight w:val="315"/>
        </w:trPr>
        <w:tc>
          <w:tcPr>
            <w:tcW w:w="8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9F9A" w14:textId="2028EF00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* 1 strain that is sensitive to RFX, </w:t>
            </w:r>
            <w:r w:rsidR="005148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FUR, RIB, </w:t>
            </w: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R,</w:t>
            </w:r>
            <w:r w:rsidR="005148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IT,</w:t>
            </w: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AM, AMX, MNZ,</w:t>
            </w:r>
            <w:r w:rsidR="005148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CN, and </w:t>
            </w: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VX</w:t>
            </w:r>
            <w:r w:rsidR="005148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45871" w:rsidRPr="00D45871" w14:paraId="0EF4E50D" w14:textId="77777777" w:rsidTr="00D45871">
        <w:trPr>
          <w:trHeight w:val="315"/>
        </w:trPr>
        <w:tc>
          <w:tcPr>
            <w:tcW w:w="8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1FCD" w14:textId="647B38B2" w:rsidR="00D45871" w:rsidRPr="00D45871" w:rsidRDefault="00D45871" w:rsidP="00D458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d-ID"/>
              </w:rPr>
            </w:pP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** This number is corresponded to our previous reports of the same strains, which is ref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D458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g to CAM, AMX, MNZ, TCN, and LVX resistances</w:t>
            </w:r>
          </w:p>
        </w:tc>
      </w:tr>
    </w:tbl>
    <w:p w14:paraId="02C56BE4" w14:textId="77777777" w:rsidR="00F31DA9" w:rsidRDefault="00F31DA9" w:rsidP="00F31DA9">
      <w:pPr>
        <w:rPr>
          <w:lang w:val="id-ID"/>
        </w:rPr>
      </w:pPr>
    </w:p>
    <w:p w14:paraId="66AB2F16" w14:textId="7C7F59B0" w:rsidR="005A218A" w:rsidRPr="00EA207A" w:rsidRDefault="005A218A" w:rsidP="005A218A">
      <w:pPr>
        <w:spacing w:line="480" w:lineRule="exact"/>
        <w:rPr>
          <w:rFonts w:ascii="Times New Roman" w:eastAsia="Times New Roman" w:hAnsi="Times New Roman"/>
          <w:b/>
          <w:color w:val="000000"/>
          <w:kern w:val="0"/>
          <w:sz w:val="24"/>
          <w:szCs w:val="24"/>
        </w:rPr>
      </w:pPr>
    </w:p>
    <w:p w14:paraId="07F2BFFE" w14:textId="77777777" w:rsidR="00F31DA9" w:rsidRPr="002761DE" w:rsidRDefault="00F31DA9" w:rsidP="00F31DA9"/>
    <w:p w14:paraId="791C3CF5" w14:textId="77777777" w:rsidR="00F31DA9" w:rsidRPr="00F31DA9" w:rsidRDefault="00F31DA9" w:rsidP="00F31DA9">
      <w:pPr>
        <w:rPr>
          <w:lang w:val="id-ID"/>
        </w:rPr>
      </w:pPr>
    </w:p>
    <w:p w14:paraId="0E1EF886" w14:textId="77777777" w:rsidR="00F31DA9" w:rsidRPr="00F31DA9" w:rsidRDefault="00F31DA9" w:rsidP="00F31DA9">
      <w:pPr>
        <w:rPr>
          <w:lang w:val="id-ID"/>
        </w:rPr>
      </w:pPr>
    </w:p>
    <w:p w14:paraId="5213ADAC" w14:textId="77777777" w:rsidR="00F31DA9" w:rsidRDefault="00F31DA9" w:rsidP="00F31DA9">
      <w:pPr>
        <w:rPr>
          <w:lang w:val="id-ID"/>
        </w:rPr>
      </w:pPr>
    </w:p>
    <w:p w14:paraId="40D08285" w14:textId="6725D564" w:rsidR="00F31DA9" w:rsidRDefault="00F31DA9" w:rsidP="00F31DA9">
      <w:pPr>
        <w:tabs>
          <w:tab w:val="left" w:pos="1050"/>
        </w:tabs>
        <w:rPr>
          <w:lang w:val="id-ID"/>
        </w:rPr>
      </w:pPr>
      <w:r>
        <w:rPr>
          <w:lang w:val="id-ID"/>
        </w:rPr>
        <w:tab/>
      </w:r>
    </w:p>
    <w:p w14:paraId="31784328" w14:textId="6DB52999" w:rsidR="00F31DA9" w:rsidRDefault="00F31DA9" w:rsidP="00F31DA9">
      <w:pPr>
        <w:tabs>
          <w:tab w:val="left" w:pos="1050"/>
        </w:tabs>
        <w:rPr>
          <w:lang w:val="id-ID"/>
        </w:rPr>
      </w:pPr>
    </w:p>
    <w:p w14:paraId="5A09CB24" w14:textId="44C307F5" w:rsidR="00F31DA9" w:rsidRDefault="00F31DA9" w:rsidP="00F31DA9">
      <w:pPr>
        <w:tabs>
          <w:tab w:val="left" w:pos="1050"/>
        </w:tabs>
        <w:rPr>
          <w:lang w:val="id-ID"/>
        </w:rPr>
      </w:pPr>
    </w:p>
    <w:p w14:paraId="091520B8" w14:textId="0A94D6BD" w:rsidR="00F31DA9" w:rsidRDefault="00F31DA9" w:rsidP="00F31DA9">
      <w:pPr>
        <w:tabs>
          <w:tab w:val="left" w:pos="1050"/>
        </w:tabs>
        <w:rPr>
          <w:lang w:val="id-ID"/>
        </w:rPr>
      </w:pPr>
    </w:p>
    <w:p w14:paraId="0AFEC45D" w14:textId="1E1B65F2" w:rsidR="00F31DA9" w:rsidRDefault="00F31DA9" w:rsidP="00F31DA9">
      <w:pPr>
        <w:tabs>
          <w:tab w:val="left" w:pos="1050"/>
        </w:tabs>
        <w:rPr>
          <w:lang w:val="id-ID"/>
        </w:rPr>
      </w:pPr>
    </w:p>
    <w:p w14:paraId="1C22AA6A" w14:textId="78F07281" w:rsidR="002761DE" w:rsidRDefault="002761DE" w:rsidP="00F31DA9">
      <w:pPr>
        <w:tabs>
          <w:tab w:val="left" w:pos="1050"/>
        </w:tabs>
        <w:rPr>
          <w:lang w:val="id-ID"/>
        </w:rPr>
      </w:pPr>
    </w:p>
    <w:p w14:paraId="3B65C270" w14:textId="49E11B07" w:rsidR="002761DE" w:rsidRDefault="002761DE" w:rsidP="00F31DA9">
      <w:pPr>
        <w:tabs>
          <w:tab w:val="left" w:pos="1050"/>
        </w:tabs>
        <w:rPr>
          <w:lang w:val="id-ID"/>
        </w:rPr>
      </w:pPr>
    </w:p>
    <w:p w14:paraId="66816AC2" w14:textId="0DE97D28" w:rsidR="002761DE" w:rsidRDefault="002761DE" w:rsidP="00F31DA9">
      <w:pPr>
        <w:tabs>
          <w:tab w:val="left" w:pos="1050"/>
        </w:tabs>
        <w:rPr>
          <w:lang w:val="id-ID"/>
        </w:rPr>
      </w:pPr>
      <w:bookmarkStart w:id="1" w:name="_GoBack"/>
      <w:bookmarkEnd w:id="1"/>
    </w:p>
    <w:sectPr w:rsidR="002761DE" w:rsidSect="00E834F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O1NDMwtjAzNzMxtLBU0lEKTi0uzszPAykwrAUAf0wtDiwAAAA="/>
  </w:docVars>
  <w:rsids>
    <w:rsidRoot w:val="00E834F4"/>
    <w:rsid w:val="000F4B30"/>
    <w:rsid w:val="001D3468"/>
    <w:rsid w:val="002761DE"/>
    <w:rsid w:val="003D0313"/>
    <w:rsid w:val="0043051E"/>
    <w:rsid w:val="00493C16"/>
    <w:rsid w:val="0051482C"/>
    <w:rsid w:val="00517894"/>
    <w:rsid w:val="005357C0"/>
    <w:rsid w:val="00553780"/>
    <w:rsid w:val="005A218A"/>
    <w:rsid w:val="00856F28"/>
    <w:rsid w:val="00897950"/>
    <w:rsid w:val="00AB3D1B"/>
    <w:rsid w:val="00B503FC"/>
    <w:rsid w:val="00D355DC"/>
    <w:rsid w:val="00D42163"/>
    <w:rsid w:val="00D45871"/>
    <w:rsid w:val="00D55545"/>
    <w:rsid w:val="00D67727"/>
    <w:rsid w:val="00DB66A3"/>
    <w:rsid w:val="00E419C9"/>
    <w:rsid w:val="00E834F4"/>
    <w:rsid w:val="00F12CCF"/>
    <w:rsid w:val="00F31DA9"/>
    <w:rsid w:val="00F8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36E1F"/>
  <w15:chartTrackingRefBased/>
  <w15:docId w15:val="{533DA18A-68AF-4C4C-BFB2-921D9738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a Doohan</dc:creator>
  <cp:keywords/>
  <dc:description/>
  <cp:lastModifiedBy>Dalla Doohan</cp:lastModifiedBy>
  <cp:revision>4</cp:revision>
  <dcterms:created xsi:type="dcterms:W3CDTF">2018-11-13T15:21:00Z</dcterms:created>
  <dcterms:modified xsi:type="dcterms:W3CDTF">2019-03-14T06:05:00Z</dcterms:modified>
</cp:coreProperties>
</file>